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61C24C" w14:textId="7A35EBD9" w:rsidR="002E15CA" w:rsidRDefault="002E15CA" w:rsidP="002E15C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. </w:t>
      </w:r>
      <w:r w:rsidRPr="00D9121D">
        <w:rPr>
          <w:rFonts w:ascii="Times New Roman" w:hAnsi="Times New Roman" w:cs="Times New Roman"/>
        </w:rPr>
        <w:t xml:space="preserve">Differences in the </w:t>
      </w:r>
      <w:proofErr w:type="spellStart"/>
      <w:r w:rsidRPr="00D9121D">
        <w:rPr>
          <w:rFonts w:ascii="Times New Roman" w:hAnsi="Times New Roman" w:cs="Times New Roman"/>
        </w:rPr>
        <w:t>log</w:t>
      </w:r>
      <w:proofErr w:type="spellEnd"/>
      <w:r w:rsidRPr="00D9121D">
        <w:rPr>
          <w:rFonts w:ascii="Times New Roman" w:hAnsi="Times New Roman" w:cs="Times New Roman"/>
        </w:rPr>
        <w:t xml:space="preserve"> odds of bacterial ASV relative abundance</w:t>
      </w:r>
      <w:r w:rsidRPr="00A955C5">
        <w:rPr>
          <w:rFonts w:ascii="Times New Roman" w:hAnsi="Times New Roman" w:cs="Times New Roman"/>
        </w:rPr>
        <w:t xml:space="preserve"> at </w:t>
      </w:r>
      <w:r>
        <w:rPr>
          <w:rFonts w:ascii="Times New Roman" w:hAnsi="Times New Roman" w:cs="Times New Roman"/>
        </w:rPr>
        <w:t xml:space="preserve">3 </w:t>
      </w:r>
      <w:r w:rsidRPr="00A955C5">
        <w:rPr>
          <w:rFonts w:ascii="Times New Roman" w:hAnsi="Times New Roman" w:cs="Times New Roman"/>
        </w:rPr>
        <w:t xml:space="preserve">months of age </w:t>
      </w:r>
      <w:r>
        <w:rPr>
          <w:rFonts w:ascii="Times New Roman" w:hAnsi="Times New Roman" w:cs="Times New Roman"/>
        </w:rPr>
        <w:t>according to</w:t>
      </w:r>
      <w:r w:rsidRPr="00A955C5">
        <w:rPr>
          <w:rFonts w:ascii="Times New Roman" w:hAnsi="Times New Roman" w:cs="Times New Roman"/>
        </w:rPr>
        <w:t xml:space="preserve"> the timing of introduction to complementary foods, after adjustment for delivery mode, breastfeeding, gestational age, and birth weight.</w:t>
      </w:r>
      <w:r w:rsidRPr="007D6BDC">
        <w:rPr>
          <w:rFonts w:ascii="Times New Roman" w:hAnsi="Times New Roman" w:cs="Times New Roman"/>
          <w:b/>
        </w:rPr>
        <w:t xml:space="preserve"> </w:t>
      </w:r>
    </w:p>
    <w:p w14:paraId="486B37A3" w14:textId="77777777" w:rsidR="002E15CA" w:rsidRDefault="002E15CA" w:rsidP="002E15CA">
      <w:pPr>
        <w:rPr>
          <w:rFonts w:ascii="Times New Roman" w:hAnsi="Times New Roman" w:cs="Times New Roman"/>
          <w:b/>
        </w:rPr>
      </w:pPr>
    </w:p>
    <w:tbl>
      <w:tblPr>
        <w:tblpPr w:leftFromText="180" w:rightFromText="180" w:vertAnchor="page" w:horzAnchor="margin" w:tblpXSpec="center" w:tblpY="2424"/>
        <w:tblW w:w="14670" w:type="dxa"/>
        <w:tblLayout w:type="fixed"/>
        <w:tblLook w:val="04A0" w:firstRow="1" w:lastRow="0" w:firstColumn="1" w:lastColumn="0" w:noHBand="0" w:noVBand="1"/>
      </w:tblPr>
      <w:tblGrid>
        <w:gridCol w:w="744"/>
        <w:gridCol w:w="744"/>
        <w:gridCol w:w="957"/>
        <w:gridCol w:w="1807"/>
        <w:gridCol w:w="2339"/>
        <w:gridCol w:w="2126"/>
        <w:gridCol w:w="2233"/>
        <w:gridCol w:w="2020"/>
        <w:gridCol w:w="1700"/>
      </w:tblGrid>
      <w:tr w:rsidR="0051317F" w:rsidRPr="002E15CA" w14:paraId="218891C8" w14:textId="77777777" w:rsidTr="0051317F">
        <w:trPr>
          <w:trHeight w:val="359"/>
        </w:trPr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3E71D" w14:textId="77777777" w:rsidR="0051317F" w:rsidRPr="00DE5654" w:rsidRDefault="0051317F" w:rsidP="00513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bookmarkStart w:id="0" w:name="_GoBack"/>
            <w:bookmarkEnd w:id="0"/>
            <w:r w:rsidRPr="00DE5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t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6095E" w14:textId="77777777" w:rsidR="0051317F" w:rsidRPr="00DE5654" w:rsidRDefault="0051317F" w:rsidP="00513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5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24015" w14:textId="77777777" w:rsidR="0051317F" w:rsidRPr="00DE5654" w:rsidRDefault="0051317F" w:rsidP="00513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5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FDR </w:t>
            </w:r>
            <w:r w:rsidRPr="002E1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r w:rsidRPr="00DE5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10C71" w14:textId="77777777" w:rsidR="0051317F" w:rsidRPr="00DE5654" w:rsidRDefault="0051317F" w:rsidP="00513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5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ylum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72857" w14:textId="77777777" w:rsidR="0051317F" w:rsidRPr="00DE5654" w:rsidRDefault="0051317F" w:rsidP="00513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5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as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34A8D" w14:textId="77777777" w:rsidR="0051317F" w:rsidRPr="00DE5654" w:rsidRDefault="0051317F" w:rsidP="00513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5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rder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FDEDD" w14:textId="77777777" w:rsidR="0051317F" w:rsidRPr="00DE5654" w:rsidRDefault="0051317F" w:rsidP="00513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5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amily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57D62" w14:textId="77777777" w:rsidR="0051317F" w:rsidRPr="00DE5654" w:rsidRDefault="0051317F" w:rsidP="00513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5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7DBD0" w14:textId="77777777" w:rsidR="0051317F" w:rsidRPr="00DE5654" w:rsidRDefault="0051317F" w:rsidP="00513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5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ecies</w:t>
            </w:r>
          </w:p>
        </w:tc>
      </w:tr>
      <w:tr w:rsidR="0051317F" w:rsidRPr="002E15CA" w14:paraId="2B499A3D" w14:textId="77777777" w:rsidTr="0051317F">
        <w:trPr>
          <w:trHeight w:val="359"/>
        </w:trPr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D699F" w14:textId="77777777" w:rsidR="0051317F" w:rsidRPr="00DE5654" w:rsidRDefault="0051317F" w:rsidP="00513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5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8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9A293" w14:textId="77777777" w:rsidR="0051317F" w:rsidRPr="00DE5654" w:rsidRDefault="0051317F" w:rsidP="00513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5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A283" w14:textId="77777777" w:rsidR="0051317F" w:rsidRPr="00DE5654" w:rsidRDefault="0051317F" w:rsidP="00513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E1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&lt; </w:t>
            </w:r>
            <w:r w:rsidRPr="00DE5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2E1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0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D75DF" w14:textId="77777777" w:rsidR="0051317F" w:rsidRPr="00DE5654" w:rsidRDefault="0051317F" w:rsidP="00513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E5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errucomicrobia</w:t>
            </w:r>
            <w:proofErr w:type="spellEnd"/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FD6A2" w14:textId="77777777" w:rsidR="0051317F" w:rsidRPr="00DE5654" w:rsidRDefault="0051317F" w:rsidP="00513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E5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errucomicrobia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9F0F9" w14:textId="77777777" w:rsidR="0051317F" w:rsidRPr="00DE5654" w:rsidRDefault="0051317F" w:rsidP="00513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E5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errucomicrobiales</w:t>
            </w:r>
            <w:proofErr w:type="spellEnd"/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E5E6B" w14:textId="77777777" w:rsidR="0051317F" w:rsidRPr="00DE5654" w:rsidRDefault="0051317F" w:rsidP="00513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E5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errucomicrobiacea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9002A" w14:textId="77777777" w:rsidR="0051317F" w:rsidRPr="00DE5654" w:rsidRDefault="0051317F" w:rsidP="00513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E5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kkermansia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84E88" w14:textId="77777777" w:rsidR="0051317F" w:rsidRPr="00DE5654" w:rsidRDefault="0051317F" w:rsidP="00513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E5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ciniphila</w:t>
            </w:r>
            <w:proofErr w:type="spellEnd"/>
          </w:p>
        </w:tc>
      </w:tr>
      <w:tr w:rsidR="0051317F" w:rsidRPr="002E15CA" w14:paraId="19286EE1" w14:textId="77777777" w:rsidTr="0051317F">
        <w:trPr>
          <w:trHeight w:val="359"/>
        </w:trPr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EE00A" w14:textId="77777777" w:rsidR="0051317F" w:rsidRPr="00DE5654" w:rsidRDefault="0051317F" w:rsidP="00513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5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8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5BD37" w14:textId="77777777" w:rsidR="0051317F" w:rsidRPr="00DE5654" w:rsidRDefault="0051317F" w:rsidP="00513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5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8E229" w14:textId="77777777" w:rsidR="0051317F" w:rsidRPr="00DE5654" w:rsidRDefault="0051317F" w:rsidP="00513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E15C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93069" w14:textId="77777777" w:rsidR="0051317F" w:rsidRPr="00DE5654" w:rsidRDefault="0051317F" w:rsidP="00513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5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irmicutes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30D1B" w14:textId="77777777" w:rsidR="0051317F" w:rsidRPr="00DE5654" w:rsidRDefault="0051317F" w:rsidP="00513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5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ostrid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A79F0" w14:textId="77777777" w:rsidR="0051317F" w:rsidRPr="00DE5654" w:rsidRDefault="0051317F" w:rsidP="00513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E5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ostridiales</w:t>
            </w:r>
            <w:proofErr w:type="spellEnd"/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4975A" w14:textId="77777777" w:rsidR="0051317F" w:rsidRPr="00DE5654" w:rsidRDefault="0051317F" w:rsidP="00513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E5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chnospiracea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EFCC9" w14:textId="77777777" w:rsidR="0051317F" w:rsidRPr="00DE5654" w:rsidRDefault="0051317F" w:rsidP="00513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E5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chnoclostridium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4817E" w14:textId="77777777" w:rsidR="0051317F" w:rsidRPr="00DE5654" w:rsidRDefault="0051317F" w:rsidP="00513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E5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dolis</w:t>
            </w:r>
            <w:proofErr w:type="spellEnd"/>
          </w:p>
        </w:tc>
      </w:tr>
      <w:tr w:rsidR="0051317F" w:rsidRPr="002E15CA" w14:paraId="7F5A25F1" w14:textId="77777777" w:rsidTr="0051317F">
        <w:trPr>
          <w:trHeight w:val="359"/>
        </w:trPr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278BF" w14:textId="77777777" w:rsidR="0051317F" w:rsidRPr="00DE5654" w:rsidRDefault="0051317F" w:rsidP="00513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5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EFB0D" w14:textId="77777777" w:rsidR="0051317F" w:rsidRPr="00DE5654" w:rsidRDefault="0051317F" w:rsidP="00513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5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1D607" w14:textId="77777777" w:rsidR="0051317F" w:rsidRPr="00DE5654" w:rsidRDefault="0051317F" w:rsidP="00513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5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C75C6" w14:textId="77777777" w:rsidR="0051317F" w:rsidRPr="00DE5654" w:rsidRDefault="0051317F" w:rsidP="00513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5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cteroidetes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F25B6" w14:textId="77777777" w:rsidR="0051317F" w:rsidRPr="00DE5654" w:rsidRDefault="0051317F" w:rsidP="00513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E5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cteroidi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6AFD4" w14:textId="77777777" w:rsidR="0051317F" w:rsidRPr="00DE5654" w:rsidRDefault="0051317F" w:rsidP="00513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E5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cteroidales</w:t>
            </w:r>
            <w:proofErr w:type="spellEnd"/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42377" w14:textId="77777777" w:rsidR="0051317F" w:rsidRPr="00DE5654" w:rsidRDefault="0051317F" w:rsidP="00513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E5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cteroidacea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18910" w14:textId="77777777" w:rsidR="0051317F" w:rsidRPr="00DE5654" w:rsidRDefault="0051317F" w:rsidP="00513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5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cteroid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3F5D0" w14:textId="77777777" w:rsidR="0051317F" w:rsidRPr="00DE5654" w:rsidRDefault="0051317F" w:rsidP="00513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5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51317F" w:rsidRPr="002E15CA" w14:paraId="72562FDE" w14:textId="77777777" w:rsidTr="0051317F">
        <w:trPr>
          <w:trHeight w:val="359"/>
        </w:trPr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E98A5" w14:textId="77777777" w:rsidR="0051317F" w:rsidRPr="00DE5654" w:rsidRDefault="0051317F" w:rsidP="00513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5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2C2C9" w14:textId="77777777" w:rsidR="0051317F" w:rsidRPr="00DE5654" w:rsidRDefault="0051317F" w:rsidP="00513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5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798D9" w14:textId="77777777" w:rsidR="0051317F" w:rsidRPr="00DE5654" w:rsidRDefault="0051317F" w:rsidP="00513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5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F922D" w14:textId="77777777" w:rsidR="0051317F" w:rsidRPr="00DE5654" w:rsidRDefault="0051317F" w:rsidP="00513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5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teobacteria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79DEA" w14:textId="77777777" w:rsidR="0051317F" w:rsidRPr="00DE5654" w:rsidRDefault="0051317F" w:rsidP="00513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E5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mmaproteobacteri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2047A" w14:textId="77777777" w:rsidR="0051317F" w:rsidRPr="00DE5654" w:rsidRDefault="0051317F" w:rsidP="00513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E5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terobacteriales</w:t>
            </w:r>
            <w:proofErr w:type="spellEnd"/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2C0DF" w14:textId="77777777" w:rsidR="0051317F" w:rsidRPr="00DE5654" w:rsidRDefault="0051317F" w:rsidP="00513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5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terobacteriace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DEAED" w14:textId="77777777" w:rsidR="0051317F" w:rsidRPr="00DE5654" w:rsidRDefault="0051317F" w:rsidP="00513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E5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rwinia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A5D9E" w14:textId="77777777" w:rsidR="0051317F" w:rsidRPr="00DE5654" w:rsidRDefault="0051317F" w:rsidP="00513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5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51317F" w:rsidRPr="002E15CA" w14:paraId="555BE689" w14:textId="77777777" w:rsidTr="0051317F">
        <w:trPr>
          <w:trHeight w:val="359"/>
        </w:trPr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73DB3" w14:textId="77777777" w:rsidR="0051317F" w:rsidRPr="00DE5654" w:rsidRDefault="0051317F" w:rsidP="00513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5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6E527" w14:textId="77777777" w:rsidR="0051317F" w:rsidRPr="00DE5654" w:rsidRDefault="0051317F" w:rsidP="00513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5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1DD03" w14:textId="77777777" w:rsidR="0051317F" w:rsidRPr="00DE5654" w:rsidRDefault="0051317F" w:rsidP="00513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5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89FBF" w14:textId="77777777" w:rsidR="0051317F" w:rsidRPr="00DE5654" w:rsidRDefault="0051317F" w:rsidP="00513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5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irmicutes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52C57" w14:textId="77777777" w:rsidR="0051317F" w:rsidRPr="00DE5654" w:rsidRDefault="0051317F" w:rsidP="00513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5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cill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2EA29" w14:textId="77777777" w:rsidR="0051317F" w:rsidRPr="00DE5654" w:rsidRDefault="0051317F" w:rsidP="00513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E5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ctobacillales</w:t>
            </w:r>
            <w:proofErr w:type="spellEnd"/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DF799" w14:textId="77777777" w:rsidR="0051317F" w:rsidRPr="00DE5654" w:rsidRDefault="0051317F" w:rsidP="00513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E5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reptococcacea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04DC0" w14:textId="77777777" w:rsidR="0051317F" w:rsidRPr="00DE5654" w:rsidRDefault="0051317F" w:rsidP="00513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5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reptococc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375D3" w14:textId="77777777" w:rsidR="0051317F" w:rsidRPr="00DE5654" w:rsidRDefault="0051317F" w:rsidP="00513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5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51317F" w:rsidRPr="002E15CA" w14:paraId="244602B5" w14:textId="77777777" w:rsidTr="0051317F">
        <w:trPr>
          <w:trHeight w:val="359"/>
        </w:trPr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7E92A" w14:textId="77777777" w:rsidR="0051317F" w:rsidRPr="00DE5654" w:rsidRDefault="0051317F" w:rsidP="00513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5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8D077" w14:textId="77777777" w:rsidR="0051317F" w:rsidRPr="00DE5654" w:rsidRDefault="0051317F" w:rsidP="00513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5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247C3" w14:textId="77777777" w:rsidR="0051317F" w:rsidRPr="00DE5654" w:rsidRDefault="0051317F" w:rsidP="00513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5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7D837" w14:textId="77777777" w:rsidR="0051317F" w:rsidRPr="00DE5654" w:rsidRDefault="0051317F" w:rsidP="00513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5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irmicutes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E5752" w14:textId="77777777" w:rsidR="0051317F" w:rsidRPr="00DE5654" w:rsidRDefault="0051317F" w:rsidP="00513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E5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gativicute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8DE7A" w14:textId="77777777" w:rsidR="0051317F" w:rsidRPr="00DE5654" w:rsidRDefault="0051317F" w:rsidP="00513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E5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lenomonadales</w:t>
            </w:r>
            <w:proofErr w:type="spellEnd"/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BA131" w14:textId="77777777" w:rsidR="0051317F" w:rsidRPr="00DE5654" w:rsidRDefault="0051317F" w:rsidP="00513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E5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eillonellacea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3E1D1" w14:textId="77777777" w:rsidR="0051317F" w:rsidRPr="00DE5654" w:rsidRDefault="0051317F" w:rsidP="00513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E5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eillonella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AE311" w14:textId="77777777" w:rsidR="0051317F" w:rsidRPr="00DE5654" w:rsidRDefault="0051317F" w:rsidP="00513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5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51317F" w:rsidRPr="002E15CA" w14:paraId="72113897" w14:textId="77777777" w:rsidTr="0051317F">
        <w:trPr>
          <w:trHeight w:val="359"/>
        </w:trPr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2933A" w14:textId="77777777" w:rsidR="0051317F" w:rsidRPr="00DE5654" w:rsidRDefault="0051317F" w:rsidP="00513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5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8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6D7C3" w14:textId="77777777" w:rsidR="0051317F" w:rsidRPr="00DE5654" w:rsidRDefault="0051317F" w:rsidP="00513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5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01673" w14:textId="77777777" w:rsidR="0051317F" w:rsidRPr="00DE5654" w:rsidRDefault="0051317F" w:rsidP="00513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5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A25F9" w14:textId="77777777" w:rsidR="0051317F" w:rsidRPr="00DE5654" w:rsidRDefault="0051317F" w:rsidP="00513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5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irmicutes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FA663" w14:textId="77777777" w:rsidR="0051317F" w:rsidRPr="00DE5654" w:rsidRDefault="0051317F" w:rsidP="00513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E5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gativicute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EF124" w14:textId="77777777" w:rsidR="0051317F" w:rsidRPr="00DE5654" w:rsidRDefault="0051317F" w:rsidP="00513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E5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lenomonadales</w:t>
            </w:r>
            <w:proofErr w:type="spellEnd"/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5CF5C" w14:textId="77777777" w:rsidR="0051317F" w:rsidRPr="00DE5654" w:rsidRDefault="0051317F" w:rsidP="00513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E5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eillonellacea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10217" w14:textId="77777777" w:rsidR="0051317F" w:rsidRPr="00DE5654" w:rsidRDefault="0051317F" w:rsidP="00513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E5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eillonella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A2E5C" w14:textId="77777777" w:rsidR="0051317F" w:rsidRPr="00DE5654" w:rsidRDefault="0051317F" w:rsidP="00513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5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51317F" w:rsidRPr="002E15CA" w14:paraId="6F89B53B" w14:textId="77777777" w:rsidTr="0051317F">
        <w:trPr>
          <w:trHeight w:val="359"/>
        </w:trPr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4E967" w14:textId="77777777" w:rsidR="0051317F" w:rsidRPr="00DE5654" w:rsidRDefault="0051317F" w:rsidP="00513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5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1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C14D" w14:textId="77777777" w:rsidR="0051317F" w:rsidRPr="00DE5654" w:rsidRDefault="0051317F" w:rsidP="00513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5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6793F" w14:textId="77777777" w:rsidR="0051317F" w:rsidRPr="00DE5654" w:rsidRDefault="0051317F" w:rsidP="00513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5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62A4B" w14:textId="77777777" w:rsidR="0051317F" w:rsidRPr="00DE5654" w:rsidRDefault="0051317F" w:rsidP="00513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5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teobacteria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1793B" w14:textId="77777777" w:rsidR="0051317F" w:rsidRPr="00DE5654" w:rsidRDefault="0051317F" w:rsidP="00513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5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ltaproteobacter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49B30" w14:textId="77777777" w:rsidR="0051317F" w:rsidRPr="00DE5654" w:rsidRDefault="0051317F" w:rsidP="00513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E5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ulfovibrionales</w:t>
            </w:r>
            <w:proofErr w:type="spellEnd"/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2303E" w14:textId="77777777" w:rsidR="0051317F" w:rsidRPr="00DE5654" w:rsidRDefault="0051317F" w:rsidP="00513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E5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ulfovibrionacea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19004" w14:textId="77777777" w:rsidR="0051317F" w:rsidRPr="00DE5654" w:rsidRDefault="0051317F" w:rsidP="00513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E5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lophila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ECCF5" w14:textId="77777777" w:rsidR="0051317F" w:rsidRPr="00DE5654" w:rsidRDefault="0051317F" w:rsidP="00513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E5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adsworthia</w:t>
            </w:r>
            <w:proofErr w:type="spellEnd"/>
          </w:p>
        </w:tc>
      </w:tr>
      <w:tr w:rsidR="0051317F" w:rsidRPr="002E15CA" w14:paraId="20C953E5" w14:textId="77777777" w:rsidTr="0051317F">
        <w:trPr>
          <w:trHeight w:val="359"/>
        </w:trPr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A9DA9" w14:textId="77777777" w:rsidR="0051317F" w:rsidRPr="00DE5654" w:rsidRDefault="0051317F" w:rsidP="00513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5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3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F0E5E" w14:textId="77777777" w:rsidR="0051317F" w:rsidRPr="00DE5654" w:rsidRDefault="0051317F" w:rsidP="00513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5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73246" w14:textId="77777777" w:rsidR="0051317F" w:rsidRPr="00DE5654" w:rsidRDefault="0051317F" w:rsidP="00513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5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0604D" w14:textId="77777777" w:rsidR="0051317F" w:rsidRPr="00DE5654" w:rsidRDefault="0051317F" w:rsidP="00513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5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teobacteria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B3EA4" w14:textId="77777777" w:rsidR="0051317F" w:rsidRPr="00DE5654" w:rsidRDefault="0051317F" w:rsidP="00513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E5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mmaproteobacteri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EFD29" w14:textId="77777777" w:rsidR="0051317F" w:rsidRPr="00DE5654" w:rsidRDefault="0051317F" w:rsidP="00513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E5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terobacteriales</w:t>
            </w:r>
            <w:proofErr w:type="spellEnd"/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D0BA" w14:textId="77777777" w:rsidR="0051317F" w:rsidRPr="00DE5654" w:rsidRDefault="0051317F" w:rsidP="00513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5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terobacteriace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E70AC" w14:textId="77777777" w:rsidR="0051317F" w:rsidRPr="00DE5654" w:rsidRDefault="0051317F" w:rsidP="00513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E5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rwinia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54F1F" w14:textId="77777777" w:rsidR="0051317F" w:rsidRPr="00DE5654" w:rsidRDefault="0051317F" w:rsidP="00513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5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51317F" w:rsidRPr="002E15CA" w14:paraId="2DB322D9" w14:textId="77777777" w:rsidTr="0051317F">
        <w:trPr>
          <w:trHeight w:val="359"/>
        </w:trPr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446CA" w14:textId="77777777" w:rsidR="0051317F" w:rsidRPr="00DE5654" w:rsidRDefault="0051317F" w:rsidP="00513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5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CA1FA" w14:textId="77777777" w:rsidR="0051317F" w:rsidRPr="00DE5654" w:rsidRDefault="0051317F" w:rsidP="00513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5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ED18D" w14:textId="77777777" w:rsidR="0051317F" w:rsidRPr="00DE5654" w:rsidRDefault="0051317F" w:rsidP="00513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5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A1757" w14:textId="77777777" w:rsidR="0051317F" w:rsidRPr="00DE5654" w:rsidRDefault="0051317F" w:rsidP="00513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5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cteroidetes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E4E08" w14:textId="77777777" w:rsidR="0051317F" w:rsidRPr="00DE5654" w:rsidRDefault="0051317F" w:rsidP="00513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E5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cteroidi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4522F" w14:textId="77777777" w:rsidR="0051317F" w:rsidRPr="00DE5654" w:rsidRDefault="0051317F" w:rsidP="00513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E5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cteroidales</w:t>
            </w:r>
            <w:proofErr w:type="spellEnd"/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1C7A3" w14:textId="77777777" w:rsidR="0051317F" w:rsidRPr="00DE5654" w:rsidRDefault="0051317F" w:rsidP="00513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E5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cteroidacea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4AE14" w14:textId="77777777" w:rsidR="0051317F" w:rsidRPr="00DE5654" w:rsidRDefault="0051317F" w:rsidP="00513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5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cteroid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70477" w14:textId="77777777" w:rsidR="0051317F" w:rsidRPr="00DE5654" w:rsidRDefault="0051317F" w:rsidP="00513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5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51317F" w:rsidRPr="002E15CA" w14:paraId="607CB833" w14:textId="77777777" w:rsidTr="0051317F">
        <w:trPr>
          <w:trHeight w:val="359"/>
        </w:trPr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C9B99" w14:textId="77777777" w:rsidR="0051317F" w:rsidRPr="00DE5654" w:rsidRDefault="0051317F" w:rsidP="00513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5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A2256" w14:textId="77777777" w:rsidR="0051317F" w:rsidRPr="00DE5654" w:rsidRDefault="0051317F" w:rsidP="00513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5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40A57" w14:textId="77777777" w:rsidR="0051317F" w:rsidRPr="00DE5654" w:rsidRDefault="0051317F" w:rsidP="00513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5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DA84A" w14:textId="77777777" w:rsidR="0051317F" w:rsidRPr="00DE5654" w:rsidRDefault="0051317F" w:rsidP="00513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5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nobacteria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DDBF3" w14:textId="77777777" w:rsidR="0051317F" w:rsidRPr="00DE5654" w:rsidRDefault="0051317F" w:rsidP="00513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5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nobacter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BD48A" w14:textId="77777777" w:rsidR="0051317F" w:rsidRPr="00DE5654" w:rsidRDefault="0051317F" w:rsidP="00513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E5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fidobacteriales</w:t>
            </w:r>
            <w:proofErr w:type="spellEnd"/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5951C" w14:textId="77777777" w:rsidR="0051317F" w:rsidRPr="00DE5654" w:rsidRDefault="0051317F" w:rsidP="00513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E5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fidobacteriacea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65159" w14:textId="77777777" w:rsidR="0051317F" w:rsidRPr="00DE5654" w:rsidRDefault="0051317F" w:rsidP="00513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5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fidobacterium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BBF0A" w14:textId="77777777" w:rsidR="0051317F" w:rsidRPr="00DE5654" w:rsidRDefault="0051317F" w:rsidP="00513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5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51317F" w:rsidRPr="002E15CA" w14:paraId="1A81C856" w14:textId="77777777" w:rsidTr="0051317F">
        <w:trPr>
          <w:trHeight w:val="359"/>
        </w:trPr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36701" w14:textId="77777777" w:rsidR="0051317F" w:rsidRPr="00DE5654" w:rsidRDefault="0051317F" w:rsidP="00513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5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3491D" w14:textId="77777777" w:rsidR="0051317F" w:rsidRPr="00DE5654" w:rsidRDefault="0051317F" w:rsidP="00513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5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89667" w14:textId="77777777" w:rsidR="0051317F" w:rsidRPr="00DE5654" w:rsidRDefault="0051317F" w:rsidP="00513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5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EE873" w14:textId="77777777" w:rsidR="0051317F" w:rsidRPr="00DE5654" w:rsidRDefault="0051317F" w:rsidP="00513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5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irmicutes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86781" w14:textId="77777777" w:rsidR="0051317F" w:rsidRPr="00DE5654" w:rsidRDefault="0051317F" w:rsidP="00513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5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cill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7B6FF" w14:textId="77777777" w:rsidR="0051317F" w:rsidRPr="00DE5654" w:rsidRDefault="0051317F" w:rsidP="00513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E5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ctobacillales</w:t>
            </w:r>
            <w:proofErr w:type="spellEnd"/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44DA6" w14:textId="77777777" w:rsidR="0051317F" w:rsidRPr="00DE5654" w:rsidRDefault="0051317F" w:rsidP="00513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E5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reptococcacea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39A32" w14:textId="77777777" w:rsidR="0051317F" w:rsidRPr="00DE5654" w:rsidRDefault="0051317F" w:rsidP="00513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5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reptococc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F2F2E" w14:textId="77777777" w:rsidR="0051317F" w:rsidRPr="00DE5654" w:rsidRDefault="0051317F" w:rsidP="00513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5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51317F" w:rsidRPr="002E15CA" w14:paraId="5E61B6A5" w14:textId="77777777" w:rsidTr="0051317F">
        <w:trPr>
          <w:trHeight w:val="359"/>
        </w:trPr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F4FCC" w14:textId="77777777" w:rsidR="0051317F" w:rsidRPr="00DE5654" w:rsidRDefault="0051317F" w:rsidP="00513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5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6.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54D08" w14:textId="77777777" w:rsidR="0051317F" w:rsidRPr="00DE5654" w:rsidRDefault="0051317F" w:rsidP="00513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5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8F291" w14:textId="77777777" w:rsidR="0051317F" w:rsidRPr="00DE5654" w:rsidRDefault="0051317F" w:rsidP="00513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5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E632C" w14:textId="77777777" w:rsidR="0051317F" w:rsidRPr="00DE5654" w:rsidRDefault="0051317F" w:rsidP="00513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5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irmicutes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F2ED5" w14:textId="77777777" w:rsidR="0051317F" w:rsidRPr="00DE5654" w:rsidRDefault="0051317F" w:rsidP="00513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5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ostrid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45C6C" w14:textId="77777777" w:rsidR="0051317F" w:rsidRPr="00DE5654" w:rsidRDefault="0051317F" w:rsidP="00513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E5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ostridiales</w:t>
            </w:r>
            <w:proofErr w:type="spellEnd"/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A85AB" w14:textId="77777777" w:rsidR="0051317F" w:rsidRPr="00DE5654" w:rsidRDefault="0051317F" w:rsidP="00513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E5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eillonellacea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6DEF7" w14:textId="77777777" w:rsidR="0051317F" w:rsidRPr="00DE5654" w:rsidRDefault="0051317F" w:rsidP="00513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E5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alister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48EA9" w14:textId="77777777" w:rsidR="0051317F" w:rsidRPr="00DE5654" w:rsidRDefault="0051317F" w:rsidP="00513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E5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ccinicivorans</w:t>
            </w:r>
            <w:proofErr w:type="spellEnd"/>
          </w:p>
        </w:tc>
      </w:tr>
    </w:tbl>
    <w:p w14:paraId="63960091" w14:textId="77777777" w:rsidR="00A147F5" w:rsidRDefault="0051317F"/>
    <w:sectPr w:rsidR="00A147F5" w:rsidSect="002E15C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9FA"/>
    <w:rsid w:val="000161F7"/>
    <w:rsid w:val="0003248A"/>
    <w:rsid w:val="000870E0"/>
    <w:rsid w:val="000A5732"/>
    <w:rsid w:val="000C14EF"/>
    <w:rsid w:val="000F0A84"/>
    <w:rsid w:val="000F4419"/>
    <w:rsid w:val="00114862"/>
    <w:rsid w:val="00123C24"/>
    <w:rsid w:val="00132F3B"/>
    <w:rsid w:val="001553CB"/>
    <w:rsid w:val="001561D4"/>
    <w:rsid w:val="001C2761"/>
    <w:rsid w:val="001C4A8F"/>
    <w:rsid w:val="001E07FF"/>
    <w:rsid w:val="001E757A"/>
    <w:rsid w:val="001F488B"/>
    <w:rsid w:val="00207F21"/>
    <w:rsid w:val="002172B2"/>
    <w:rsid w:val="002623C8"/>
    <w:rsid w:val="002C77F4"/>
    <w:rsid w:val="002E15CA"/>
    <w:rsid w:val="002F2BC3"/>
    <w:rsid w:val="00327A36"/>
    <w:rsid w:val="0035207D"/>
    <w:rsid w:val="003733F2"/>
    <w:rsid w:val="003D77F4"/>
    <w:rsid w:val="003F5CA3"/>
    <w:rsid w:val="004838B3"/>
    <w:rsid w:val="004A6926"/>
    <w:rsid w:val="004B3CC4"/>
    <w:rsid w:val="004C20AE"/>
    <w:rsid w:val="004F37D3"/>
    <w:rsid w:val="00504045"/>
    <w:rsid w:val="0050522F"/>
    <w:rsid w:val="0051317F"/>
    <w:rsid w:val="0052416C"/>
    <w:rsid w:val="005430C0"/>
    <w:rsid w:val="00554160"/>
    <w:rsid w:val="00587640"/>
    <w:rsid w:val="00590D8C"/>
    <w:rsid w:val="00591FC9"/>
    <w:rsid w:val="005C3CAD"/>
    <w:rsid w:val="005F2159"/>
    <w:rsid w:val="00603ACF"/>
    <w:rsid w:val="00663B6C"/>
    <w:rsid w:val="00666201"/>
    <w:rsid w:val="006B5CAA"/>
    <w:rsid w:val="006E29FF"/>
    <w:rsid w:val="00720B93"/>
    <w:rsid w:val="00722123"/>
    <w:rsid w:val="007309FA"/>
    <w:rsid w:val="00740053"/>
    <w:rsid w:val="007455FC"/>
    <w:rsid w:val="00771164"/>
    <w:rsid w:val="00777E39"/>
    <w:rsid w:val="0088010F"/>
    <w:rsid w:val="008A2015"/>
    <w:rsid w:val="008E7E48"/>
    <w:rsid w:val="00905900"/>
    <w:rsid w:val="00980348"/>
    <w:rsid w:val="00985BF9"/>
    <w:rsid w:val="009D028A"/>
    <w:rsid w:val="00A35B47"/>
    <w:rsid w:val="00A73D79"/>
    <w:rsid w:val="00A9435D"/>
    <w:rsid w:val="00AB3C53"/>
    <w:rsid w:val="00AB6CE2"/>
    <w:rsid w:val="00AD112B"/>
    <w:rsid w:val="00B50260"/>
    <w:rsid w:val="00B65F7B"/>
    <w:rsid w:val="00B74174"/>
    <w:rsid w:val="00B9648F"/>
    <w:rsid w:val="00BA0CFC"/>
    <w:rsid w:val="00BB7C8D"/>
    <w:rsid w:val="00C30B0D"/>
    <w:rsid w:val="00C4688E"/>
    <w:rsid w:val="00CA6C1F"/>
    <w:rsid w:val="00CB2A9E"/>
    <w:rsid w:val="00CD137D"/>
    <w:rsid w:val="00CD6A32"/>
    <w:rsid w:val="00CF4309"/>
    <w:rsid w:val="00D21DAE"/>
    <w:rsid w:val="00D36BB1"/>
    <w:rsid w:val="00D4455B"/>
    <w:rsid w:val="00D4505F"/>
    <w:rsid w:val="00DA710D"/>
    <w:rsid w:val="00DA74B6"/>
    <w:rsid w:val="00DD16F1"/>
    <w:rsid w:val="00DD49EB"/>
    <w:rsid w:val="00DE5654"/>
    <w:rsid w:val="00DF52EF"/>
    <w:rsid w:val="00E57671"/>
    <w:rsid w:val="00EC4FBC"/>
    <w:rsid w:val="00ED435B"/>
    <w:rsid w:val="00F068DB"/>
    <w:rsid w:val="00F17FF8"/>
    <w:rsid w:val="00F705A9"/>
    <w:rsid w:val="00F71BEC"/>
    <w:rsid w:val="00F83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EF8C4D"/>
  <w15:chartTrackingRefBased/>
  <w15:docId w15:val="{ED2B778D-A448-5C43-B758-0BE9DAF5E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9960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32</Words>
  <Characters>1324</Characters>
  <Application>Microsoft Office Word</Application>
  <DocSecurity>0</DocSecurity>
  <Lines>11</Lines>
  <Paragraphs>3</Paragraphs>
  <ScaleCrop>false</ScaleCrop>
  <Company/>
  <LinksUpToDate>false</LinksUpToDate>
  <CharactersWithSpaces>1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0-02-12T23:22:00Z</dcterms:created>
  <dcterms:modified xsi:type="dcterms:W3CDTF">2020-02-12T23:30:00Z</dcterms:modified>
</cp:coreProperties>
</file>